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00087" w14:textId="2C95CF4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Social leisure time activities as a mediating link between self-reported psychological symptoms in adolescence and psychiatric morbidity by young adulthood: </w:t>
      </w:r>
      <w:proofErr w:type="gramStart"/>
      <w:r w:rsidRPr="00D0665A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 Northern Finland 1986 Birth Cohort study</w:t>
      </w:r>
    </w:p>
    <w:p w14:paraId="7E511328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 Social Psychiatry and Psychiatric Epidemiology</w:t>
      </w:r>
    </w:p>
    <w:p w14:paraId="0758D6C0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3348E8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80DF39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Author Affiliation </w:t>
      </w:r>
    </w:p>
    <w:p w14:paraId="49C8FB38" w14:textId="58B77053" w:rsidR="00882AC2" w:rsidRDefault="00882AC2" w:rsidP="00253F90">
      <w:pPr>
        <w:rPr>
          <w:rFonts w:ascii="Times New Roman" w:hAnsi="Times New Roman" w:cs="Times New Roman"/>
          <w:sz w:val="20"/>
          <w:szCs w:val="20"/>
        </w:rPr>
      </w:pPr>
      <w:r w:rsidRPr="00153DE7">
        <w:rPr>
          <w:rFonts w:ascii="Times New Roman" w:hAnsi="Times New Roman" w:cs="Times New Roman"/>
          <w:sz w:val="20"/>
          <w:szCs w:val="20"/>
        </w:rPr>
        <w:t>Timonen Johanna</w:t>
      </w:r>
      <w:r w:rsidRPr="00153DE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3DE7">
        <w:rPr>
          <w:rFonts w:ascii="Times New Roman" w:hAnsi="Times New Roman" w:cs="Times New Roman"/>
          <w:sz w:val="20"/>
          <w:szCs w:val="20"/>
        </w:rPr>
        <w:t>, Niemelä Mika</w:t>
      </w:r>
      <w:r w:rsidRPr="00153DE7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153DE7">
        <w:rPr>
          <w:rFonts w:ascii="Times New Roman" w:hAnsi="Times New Roman" w:cs="Times New Roman"/>
          <w:sz w:val="20"/>
          <w:szCs w:val="20"/>
        </w:rPr>
        <w:t>, Hakko Helinä</w:t>
      </w:r>
      <w:r w:rsidRPr="00153DE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3DE7">
        <w:rPr>
          <w:rFonts w:ascii="Times New Roman" w:hAnsi="Times New Roman" w:cs="Times New Roman"/>
          <w:sz w:val="20"/>
          <w:szCs w:val="20"/>
        </w:rPr>
        <w:t>, Alakokkare Anni</w:t>
      </w:r>
      <w:r w:rsidRPr="00153DE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53DE7">
        <w:rPr>
          <w:rFonts w:ascii="Times New Roman" w:hAnsi="Times New Roman" w:cs="Times New Roman"/>
          <w:sz w:val="20"/>
          <w:szCs w:val="20"/>
        </w:rPr>
        <w:t>, Räsänen Sami</w:t>
      </w:r>
      <w:r w:rsidRPr="00153DE7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6F804F53" w14:textId="517327C1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>1 Faculty of Medicine, Research Unit of Clinical Neuroscience, Psychiatry, University of Oulu, Finland</w:t>
      </w:r>
    </w:p>
    <w:p w14:paraId="28701A11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>2 Department of Psychiatry, Oulu University Hospital, Oulu, Finland</w:t>
      </w:r>
    </w:p>
    <w:p w14:paraId="6FA4BBD7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>3 Faculty of Medicine, Center for Life Course Health Research, University of Oulu, Oulu, Finland</w:t>
      </w:r>
    </w:p>
    <w:p w14:paraId="1DC713C1" w14:textId="77777777" w:rsidR="00253F90" w:rsidRPr="00D0665A" w:rsidRDefault="00253F90" w:rsidP="00253F9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E8FD71" w14:textId="401342BE" w:rsidR="00253F90" w:rsidRPr="00D0665A" w:rsidRDefault="003A1BFB" w:rsidP="00253F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orresponding </w:t>
      </w:r>
      <w:r w:rsidR="00253F90" w:rsidRPr="00D0665A">
        <w:rPr>
          <w:rFonts w:ascii="Times New Roman" w:hAnsi="Times New Roman" w:cs="Times New Roman"/>
          <w:sz w:val="20"/>
          <w:szCs w:val="20"/>
          <w:lang w:val="en-US"/>
        </w:rPr>
        <w:t>author e-mail: Riika.Timonen@oulu.fi</w:t>
      </w:r>
    </w:p>
    <w:p w14:paraId="66326DE3" w14:textId="77777777" w:rsidR="00253F90" w:rsidRPr="00D0665A" w:rsidRDefault="00253F90" w:rsidP="009463D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010543" w14:textId="3DF43D47" w:rsidR="009463DB" w:rsidRPr="00D0665A" w:rsidRDefault="009463DB" w:rsidP="009463D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, </w:t>
      </w:r>
      <w:r w:rsidR="003A1BFB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3A1BFB"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ppendix </w:t>
      </w:r>
      <w:r w:rsidRPr="00D0665A">
        <w:rPr>
          <w:rFonts w:ascii="Times New Roman" w:hAnsi="Times New Roman" w:cs="Times New Roman"/>
          <w:sz w:val="20"/>
          <w:szCs w:val="20"/>
          <w:lang w:val="en-US"/>
        </w:rPr>
        <w:t>1, Covariates</w:t>
      </w:r>
    </w:p>
    <w:p w14:paraId="0633A992" w14:textId="77777777" w:rsidR="009463DB" w:rsidRPr="00D0665A" w:rsidRDefault="009463DB" w:rsidP="009463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FCEB6F" w14:textId="42E7498B" w:rsidR="009463DB" w:rsidRPr="00D0665A" w:rsidRDefault="009463DB" w:rsidP="009463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>In the present study sample (n=6,709), 48.1% were males, 78.3% had biological parents living together, 38.1% of their parents had completed at least secondary level education</w:t>
      </w:r>
      <w:r w:rsidR="003A1BF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 and 36.9% had at least one parent with a history of doctor-diagnosed psychiatric disorder. Of all study participants, 2,081 (31.0%) belonged to high level of social leisure activity (high SLA) group, 4,422 (65.9%) to middle level of social leisure activity (middle SLA) group, and 206 (3.1%) to low level of social leisure activity (low SLA) group. </w:t>
      </w:r>
    </w:p>
    <w:p w14:paraId="516BDB79" w14:textId="5DDFA6DB" w:rsidR="002B3D8C" w:rsidRPr="00D0665A" w:rsidRDefault="009463DB" w:rsidP="009463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The results of comparisons between the three SLA groups showed higher prevalence of males in the high SLA group (53.1%) compared to the low SLA (47.4%) and middle SLA (45.9%) groups (p&lt; 0.001). The proportion of biological parents not living together was significantly lower in the high SLA group (18.3%) compared to 23.2% in both the low- and middle SLA groups (p&lt;0.001). The proportion of parents who had completed at least secondary level education was lowest in the low SLA (38.3%) and middle SLA (33.5%) groups compared to the high SLA (47.3%) group (p&lt;0.001). </w:t>
      </w:r>
      <w:r w:rsidR="003A1BFB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D0665A">
        <w:rPr>
          <w:rFonts w:ascii="Times New Roman" w:hAnsi="Times New Roman" w:cs="Times New Roman"/>
          <w:sz w:val="20"/>
          <w:szCs w:val="20"/>
          <w:lang w:val="en-US"/>
        </w:rPr>
        <w:t xml:space="preserve">arental psychiatric disorders were less common in the high SLA group (34.2%) compared to the low SLA (38.1%) and middle SLA (38.1%) groups (p=0.009).  </w:t>
      </w:r>
    </w:p>
    <w:sectPr w:rsidR="002B3D8C" w:rsidRPr="00D0665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AD8A7" w14:textId="77777777" w:rsidR="009463DB" w:rsidRDefault="009463DB" w:rsidP="009463DB">
      <w:pPr>
        <w:spacing w:after="0" w:line="240" w:lineRule="auto"/>
      </w:pPr>
      <w:r>
        <w:separator/>
      </w:r>
    </w:p>
  </w:endnote>
  <w:endnote w:type="continuationSeparator" w:id="0">
    <w:p w14:paraId="1FD53B86" w14:textId="77777777" w:rsidR="009463DB" w:rsidRDefault="009463DB" w:rsidP="00946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9D185" w14:textId="77777777" w:rsidR="009463DB" w:rsidRDefault="009463DB" w:rsidP="009463DB">
      <w:pPr>
        <w:spacing w:after="0" w:line="240" w:lineRule="auto"/>
      </w:pPr>
      <w:r>
        <w:separator/>
      </w:r>
    </w:p>
  </w:footnote>
  <w:footnote w:type="continuationSeparator" w:id="0">
    <w:p w14:paraId="22E5EC2F" w14:textId="77777777" w:rsidR="009463DB" w:rsidRDefault="009463DB" w:rsidP="00946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63DB"/>
    <w:rsid w:val="00253F90"/>
    <w:rsid w:val="002B3D8C"/>
    <w:rsid w:val="003A1BFB"/>
    <w:rsid w:val="00425306"/>
    <w:rsid w:val="006E2643"/>
    <w:rsid w:val="00882AC2"/>
    <w:rsid w:val="009463DB"/>
    <w:rsid w:val="009F10DF"/>
    <w:rsid w:val="00AC11C5"/>
    <w:rsid w:val="00B502EA"/>
    <w:rsid w:val="00D0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3D2B15A"/>
  <w15:docId w15:val="{72DAC45A-1585-4643-9F3D-746114AD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754</Characters>
  <Application>Microsoft Office Word</Application>
  <DocSecurity>0</DocSecurity>
  <Lines>14</Lines>
  <Paragraphs>3</Paragraphs>
  <ScaleCrop>false</ScaleCrop>
  <Company>Oulun kaupunki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nen Johanna</dc:creator>
  <cp:keywords/>
  <dc:description/>
  <cp:lastModifiedBy>Timonen Johanna</cp:lastModifiedBy>
  <cp:revision>7</cp:revision>
  <dcterms:created xsi:type="dcterms:W3CDTF">2022-02-28T09:54:00Z</dcterms:created>
  <dcterms:modified xsi:type="dcterms:W3CDTF">2022-03-0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7f2b28d-54cf-44b6-aad9-6a2b7fb652a6_Enabled">
    <vt:lpwstr>true</vt:lpwstr>
  </property>
  <property fmtid="{D5CDD505-2E9C-101B-9397-08002B2CF9AE}" pid="3" name="MSIP_Label_e7f2b28d-54cf-44b6-aad9-6a2b7fb652a6_SetDate">
    <vt:lpwstr>2022-02-21T08:33:20Z</vt:lpwstr>
  </property>
  <property fmtid="{D5CDD505-2E9C-101B-9397-08002B2CF9AE}" pid="4" name="MSIP_Label_e7f2b28d-54cf-44b6-aad9-6a2b7fb652a6_Method">
    <vt:lpwstr>Standard</vt:lpwstr>
  </property>
  <property fmtid="{D5CDD505-2E9C-101B-9397-08002B2CF9AE}" pid="5" name="MSIP_Label_e7f2b28d-54cf-44b6-aad9-6a2b7fb652a6_Name">
    <vt:lpwstr>e7f2b28d-54cf-44b6-aad9-6a2b7fb652a6</vt:lpwstr>
  </property>
  <property fmtid="{D5CDD505-2E9C-101B-9397-08002B2CF9AE}" pid="6" name="MSIP_Label_e7f2b28d-54cf-44b6-aad9-6a2b7fb652a6_SiteId">
    <vt:lpwstr>5cc89a67-fa29-4356-af5d-f436abc7c21b</vt:lpwstr>
  </property>
  <property fmtid="{D5CDD505-2E9C-101B-9397-08002B2CF9AE}" pid="7" name="MSIP_Label_e7f2b28d-54cf-44b6-aad9-6a2b7fb652a6_ActionId">
    <vt:lpwstr>c114f1e8-b817-4a9d-a1c3-adc7f0f4c487</vt:lpwstr>
  </property>
  <property fmtid="{D5CDD505-2E9C-101B-9397-08002B2CF9AE}" pid="8" name="MSIP_Label_e7f2b28d-54cf-44b6-aad9-6a2b7fb652a6_ContentBits">
    <vt:lpwstr>0</vt:lpwstr>
  </property>
</Properties>
</file>